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5689" w:rsidRDefault="00977294">
      <w:pPr>
        <w:rPr>
          <w:rFonts w:ascii="Arial" w:hAnsi="Arial" w:cs="Arial"/>
          <w:b/>
        </w:rPr>
      </w:pPr>
      <w:r w:rsidRPr="00415689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</w:t>
      </w:r>
      <w:r w:rsidR="00415689" w:rsidRPr="00415689">
        <w:rPr>
          <w:rFonts w:ascii="Arial" w:hAnsi="Arial" w:cs="Arial"/>
          <w:b/>
        </w:rPr>
        <w:t xml:space="preserve">Table. Area </w:t>
      </w:r>
      <w:proofErr w:type="gramStart"/>
      <w:r w:rsidR="00415689" w:rsidRPr="00415689">
        <w:rPr>
          <w:rFonts w:ascii="Arial" w:hAnsi="Arial" w:cs="Arial"/>
          <w:b/>
        </w:rPr>
        <w:t>Under</w:t>
      </w:r>
      <w:proofErr w:type="gramEnd"/>
      <w:r w:rsidR="00415689" w:rsidRPr="00415689">
        <w:rPr>
          <w:rFonts w:ascii="Arial" w:hAnsi="Arial" w:cs="Arial"/>
          <w:b/>
        </w:rPr>
        <w:t xml:space="preserve"> the Curve for</w:t>
      </w:r>
      <w:r w:rsidR="00415689">
        <w:rPr>
          <w:rFonts w:ascii="Arial" w:hAnsi="Arial" w:cs="Arial"/>
          <w:b/>
        </w:rPr>
        <w:t xml:space="preserve"> All </w:t>
      </w:r>
      <w:r w:rsidR="008608AD">
        <w:rPr>
          <w:rFonts w:ascii="Arial" w:hAnsi="Arial" w:cs="Arial"/>
          <w:b/>
        </w:rPr>
        <w:t>Biomarker</w:t>
      </w:r>
      <w:r w:rsidR="00415689">
        <w:rPr>
          <w:rFonts w:ascii="Arial" w:hAnsi="Arial" w:cs="Arial"/>
          <w:b/>
        </w:rPr>
        <w:t xml:space="preserve"> Combinations Teste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14"/>
        <w:gridCol w:w="1549"/>
        <w:gridCol w:w="1769"/>
      </w:tblGrid>
      <w:tr w:rsidR="00415689" w:rsidRPr="00415689" w:rsidTr="0041568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689" w:rsidRPr="00415689" w:rsidRDefault="00415689" w:rsidP="00415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5689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Biomarker(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689" w:rsidRPr="00415689" w:rsidRDefault="00415689" w:rsidP="00415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5689">
              <w:rPr>
                <w:rFonts w:ascii="Arial" w:eastAsia="Times New Roman" w:hAnsi="Arial" w:cs="Arial"/>
                <w:b/>
                <w:bCs/>
                <w:color w:val="000000"/>
              </w:rPr>
              <w:t>AUC</w:t>
            </w:r>
          </w:p>
        </w:tc>
      </w:tr>
      <w:tr w:rsidR="00415689" w:rsidRPr="00415689" w:rsidTr="00415689">
        <w:trPr>
          <w:trHeight w:val="6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5689" w:rsidRPr="00415689" w:rsidRDefault="00415689" w:rsidP="004156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689" w:rsidRDefault="00415689" w:rsidP="00415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415689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IP4IC</w:t>
            </w:r>
          </w:p>
          <w:p w:rsidR="00415689" w:rsidRPr="00415689" w:rsidRDefault="00415689" w:rsidP="00415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5689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(training se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689" w:rsidRPr="00415689" w:rsidRDefault="00415689" w:rsidP="00415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5689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P3 </w:t>
            </w:r>
            <w:r w:rsidRPr="00415689">
              <w:rPr>
                <w:rFonts w:ascii="Arial" w:eastAsia="Times New Roman" w:hAnsi="Arial" w:cs="Arial"/>
                <w:b/>
                <w:bCs/>
                <w:color w:val="000000" w:themeColor="text1"/>
              </w:rPr>
              <w:br/>
              <w:t>(validation set)</w:t>
            </w:r>
          </w:p>
        </w:tc>
      </w:tr>
      <w:tr w:rsidR="00415689" w:rsidRPr="00415689" w:rsidTr="0041568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689" w:rsidRPr="00415689" w:rsidRDefault="00415689" w:rsidP="004156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G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689" w:rsidRPr="00415689" w:rsidRDefault="00415689" w:rsidP="004156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689" w:rsidRPr="00415689" w:rsidRDefault="00415689" w:rsidP="004156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0.315</w:t>
            </w:r>
          </w:p>
        </w:tc>
      </w:tr>
      <w:tr w:rsidR="00415689" w:rsidRPr="00415689" w:rsidTr="0041568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689" w:rsidRPr="00415689" w:rsidRDefault="00415689" w:rsidP="004156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689" w:rsidRPr="00415689" w:rsidRDefault="00415689" w:rsidP="004156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689" w:rsidRPr="00415689" w:rsidRDefault="00415689" w:rsidP="004156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0.513</w:t>
            </w:r>
          </w:p>
        </w:tc>
      </w:tr>
      <w:tr w:rsidR="00415689" w:rsidRPr="00415689" w:rsidTr="0041568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689" w:rsidRPr="00415689" w:rsidRDefault="00415689" w:rsidP="004156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IL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689" w:rsidRPr="00415689" w:rsidRDefault="00415689" w:rsidP="004156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689" w:rsidRPr="00415689" w:rsidRDefault="00415689" w:rsidP="004156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0.448</w:t>
            </w:r>
          </w:p>
        </w:tc>
      </w:tr>
      <w:tr w:rsidR="00415689" w:rsidRPr="00415689" w:rsidTr="0041568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689" w:rsidRPr="00415689" w:rsidRDefault="00415689" w:rsidP="004156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GRO &amp; 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689" w:rsidRPr="00415689" w:rsidRDefault="00415689" w:rsidP="004156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689" w:rsidRPr="00415689" w:rsidRDefault="00415689" w:rsidP="004156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0.35</w:t>
            </w:r>
            <w:r w:rsidR="00DE48E2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</w:tr>
      <w:tr w:rsidR="00415689" w:rsidRPr="00415689" w:rsidTr="0041568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689" w:rsidRPr="00415689" w:rsidRDefault="00415689" w:rsidP="004156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GRO &amp; IL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689" w:rsidRPr="00415689" w:rsidRDefault="00415689" w:rsidP="004156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689" w:rsidRPr="00415689" w:rsidRDefault="00415689" w:rsidP="004156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0.478</w:t>
            </w:r>
          </w:p>
        </w:tc>
      </w:tr>
      <w:tr w:rsidR="00415689" w:rsidRPr="00415689" w:rsidTr="0041568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689" w:rsidRPr="00415689" w:rsidRDefault="00415689" w:rsidP="004156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IL-6 &amp; IL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689" w:rsidRPr="00415689" w:rsidRDefault="00415689" w:rsidP="004156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689" w:rsidRPr="00415689" w:rsidRDefault="00415689" w:rsidP="004156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0.433</w:t>
            </w:r>
          </w:p>
        </w:tc>
      </w:tr>
      <w:tr w:rsidR="00415689" w:rsidRPr="00415689" w:rsidTr="00415689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689" w:rsidRPr="00415689" w:rsidRDefault="00415689" w:rsidP="004156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IL-6 &amp; IL-8 &amp; G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689" w:rsidRPr="00415689" w:rsidRDefault="00415689" w:rsidP="004156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5689" w:rsidRPr="00415689" w:rsidRDefault="00415689" w:rsidP="004156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919</w:t>
            </w:r>
          </w:p>
        </w:tc>
      </w:tr>
    </w:tbl>
    <w:p w:rsidR="00415689" w:rsidRPr="00415689" w:rsidRDefault="00415689" w:rsidP="008C448D">
      <w:pPr>
        <w:rPr>
          <w:rFonts w:ascii="Arial" w:hAnsi="Arial" w:cs="Arial"/>
          <w:b/>
        </w:rPr>
      </w:pPr>
      <w:bookmarkStart w:id="0" w:name="_GoBack"/>
      <w:bookmarkEnd w:id="0"/>
    </w:p>
    <w:sectPr w:rsidR="00415689" w:rsidRPr="00415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689"/>
    <w:rsid w:val="001D1E14"/>
    <w:rsid w:val="00267CDF"/>
    <w:rsid w:val="00415689"/>
    <w:rsid w:val="008608AD"/>
    <w:rsid w:val="008C448D"/>
    <w:rsid w:val="00977294"/>
    <w:rsid w:val="00DE48E2"/>
    <w:rsid w:val="00F0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B19C61-19A7-4D15-BC5C-725C27CCA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4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aumont Health System</Company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amb</dc:creator>
  <cp:keywords/>
  <dc:description/>
  <cp:lastModifiedBy>Laura Lamb</cp:lastModifiedBy>
  <cp:revision>2</cp:revision>
  <dcterms:created xsi:type="dcterms:W3CDTF">2017-10-05T19:06:00Z</dcterms:created>
  <dcterms:modified xsi:type="dcterms:W3CDTF">2017-10-05T19:06:00Z</dcterms:modified>
</cp:coreProperties>
</file>